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00000002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285BD3D9" w14:textId="77777777" w:rsidR="0040204E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Data 1</w:t>
      </w:r>
    </w:p>
    <w:p w14:paraId="65DAF3B0" w14:textId="0F7565A4" w:rsidR="0040204E" w:rsidRPr="007456C3" w:rsidRDefault="0040204E" w:rsidP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 w:rsidRPr="007456C3">
        <w:rPr>
          <w:color w:val="000000"/>
          <w:sz w:val="24"/>
          <w:szCs w:val="24"/>
        </w:rPr>
        <w:t xml:space="preserve">Description: </w:t>
      </w:r>
      <w:r w:rsidR="007456C3" w:rsidRPr="007456C3">
        <w:rPr>
          <w:sz w:val="24"/>
          <w:szCs w:val="24"/>
        </w:rPr>
        <w:t>Sequences of primers and siRNAs used in this study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75C4586A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7456C3"/>
    <w:rsid w:val="008258D4"/>
    <w:rsid w:val="00BE1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684B7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>Springer-SBM</Company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4-07-22T13:43:00Z</dcterms:modified>
</cp:coreProperties>
</file>